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276"/>
      </w:tblGrid>
      <w:tr w:rsidR="00DB23D3" w:rsidRPr="00227F90" w:rsidTr="00735BE4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26886D7" wp14:editId="2F09E1D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  <w:vAlign w:val="center"/>
          </w:tcPr>
          <w:p w:rsidR="00E840DC" w:rsidRPr="00E760C8" w:rsidRDefault="00072B11" w:rsidP="00E760C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E760C8"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</w:p>
        </w:tc>
      </w:tr>
      <w:tr w:rsidR="00E840DC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CF442" wp14:editId="5603591F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  <w:vAlign w:val="center"/>
          </w:tcPr>
          <w:p w:rsidR="00E840DC" w:rsidRPr="00E760C8" w:rsidRDefault="00072B11" w:rsidP="00E760C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E760C8">
              <w:rPr>
                <w:rFonts w:ascii="Arial" w:hAnsi="Arial" w:cs="Arial" w:hint="eastAsia"/>
                <w:sz w:val="18"/>
                <w:szCs w:val="18"/>
                <w:lang w:eastAsia="zh-CN"/>
              </w:rPr>
              <w:t>2</w:t>
            </w:r>
          </w:p>
        </w:tc>
      </w:tr>
      <w:tr w:rsidR="00214F3D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  <w:vAlign w:val="center"/>
          </w:tcPr>
          <w:p w:rsidR="00214F3D" w:rsidRPr="00E760C8" w:rsidRDefault="00214F3D" w:rsidP="00FA353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1CC5778" wp14:editId="27448052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vAlign w:val="center"/>
          </w:tcPr>
          <w:p w:rsidR="00240246" w:rsidRPr="00E760C8" w:rsidRDefault="006620A1" w:rsidP="00FA353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E760C8">
              <w:rPr>
                <w:rFonts w:ascii="Arial" w:hAnsi="Arial" w:cs="Arial" w:hint="eastAsia"/>
                <w:sz w:val="18"/>
                <w:szCs w:val="18"/>
                <w:lang w:eastAsia="zh-CN"/>
              </w:rPr>
              <w:t>2-4</w:t>
            </w:r>
          </w:p>
        </w:tc>
      </w:tr>
      <w:tr w:rsidR="00240246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3031C8B" wp14:editId="096AF7EF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  <w:vAlign w:val="center"/>
          </w:tcPr>
          <w:p w:rsidR="00240246" w:rsidRPr="00E760C8" w:rsidRDefault="006620A1" w:rsidP="00FA353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E760C8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</w:p>
        </w:tc>
      </w:tr>
      <w:tr w:rsidR="00214F3D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  <w:vAlign w:val="center"/>
          </w:tcPr>
          <w:p w:rsidR="00214F3D" w:rsidRPr="00E760C8" w:rsidRDefault="00214F3D" w:rsidP="00FA353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B447116" wp14:editId="6BB336A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502FCD" w:rsidRPr="00E760C8" w:rsidRDefault="006620A1" w:rsidP="00FA353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E760C8"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  <w:r w:rsidR="00735BE4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, </w:t>
            </w:r>
            <w:r w:rsidR="006E34BD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materials and </w:t>
            </w:r>
            <w:r w:rsidR="00735BE4">
              <w:rPr>
                <w:rFonts w:ascii="Arial" w:hAnsi="Arial" w:cs="Arial" w:hint="eastAsia"/>
                <w:sz w:val="18"/>
                <w:szCs w:val="18"/>
                <w:lang w:eastAsia="zh-CN"/>
              </w:rPr>
              <w:t>methods, paragraph</w:t>
            </w:r>
            <w:r w:rsidR="00D5037A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="00735BE4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</w:p>
        </w:tc>
      </w:tr>
      <w:tr w:rsidR="00502FCD" w:rsidRPr="00227F90" w:rsidTr="00735BE4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485D34E" wp14:editId="3D0814B4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502FCD" w:rsidRPr="00E760C8" w:rsidRDefault="00935181" w:rsidP="0093518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E760C8"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</w:p>
        </w:tc>
      </w:tr>
      <w:tr w:rsidR="00502FCD" w:rsidRPr="00227F90" w:rsidTr="00735BE4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30BF16" wp14:editId="321FA11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502FCD" w:rsidRPr="00E760C8" w:rsidRDefault="006C5837" w:rsidP="00FA353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  <w:r w:rsidR="00935181" w:rsidRPr="00E760C8">
              <w:rPr>
                <w:rFonts w:ascii="Arial" w:hAnsi="Arial" w:cs="Arial" w:hint="eastAsia"/>
                <w:sz w:val="18"/>
                <w:szCs w:val="18"/>
                <w:lang w:eastAsia="zh-CN"/>
              </w:rPr>
              <w:t>-7</w:t>
            </w:r>
          </w:p>
        </w:tc>
      </w:tr>
      <w:tr w:rsidR="002D2B0E" w:rsidRPr="00227F90" w:rsidTr="00735BE4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CD16227" wp14:editId="27AF342E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D2B0E" w:rsidRPr="00E760C8" w:rsidRDefault="00935181" w:rsidP="0089716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E760C8"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  <w:r w:rsidR="0089716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, </w:t>
            </w:r>
            <w:r w:rsidR="006E34BD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materials and </w:t>
            </w:r>
            <w:r w:rsidR="008F3BE6">
              <w:rPr>
                <w:rFonts w:ascii="Arial" w:hAnsi="Arial" w:cs="Arial" w:hint="eastAsia"/>
                <w:sz w:val="18"/>
                <w:szCs w:val="18"/>
                <w:lang w:eastAsia="zh-CN"/>
              </w:rPr>
              <w:t>methods,</w:t>
            </w:r>
            <w:r w:rsidR="0089716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paragraph 2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248"/>
        <w:gridCol w:w="44"/>
      </w:tblGrid>
      <w:tr w:rsidR="002D2B0E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6331E1D" wp14:editId="32170FC2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D2B0E" w:rsidRPr="00227F90" w:rsidRDefault="009F534A" w:rsidP="008F3B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  <w:r w:rsidR="0089716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, </w:t>
            </w:r>
            <w:r w:rsidR="006E34BD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materials and </w:t>
            </w:r>
            <w:r w:rsidR="008F3BE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methods, </w:t>
            </w:r>
            <w:r w:rsidR="00897166"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2</w:t>
            </w:r>
          </w:p>
        </w:tc>
      </w:tr>
      <w:tr w:rsidR="002D2B0E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1BD15A4" wp14:editId="1DF3F7A4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D2B0E" w:rsidRPr="00227F90" w:rsidRDefault="009F534A" w:rsidP="008F3B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  <w:r w:rsidR="0089716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, </w:t>
            </w:r>
            <w:r w:rsidR="006E34BD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materials and </w:t>
            </w:r>
            <w:r w:rsidR="008F3BE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methods, </w:t>
            </w:r>
            <w:r w:rsidR="00897166"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 3</w:t>
            </w:r>
          </w:p>
        </w:tc>
      </w:tr>
      <w:tr w:rsidR="002D2B0E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24160E0" wp14:editId="512E6E8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2D2B0E" w:rsidRPr="00227F90" w:rsidRDefault="009F534A" w:rsidP="008F3BE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  <w:r w:rsidR="00897166">
              <w:rPr>
                <w:rFonts w:ascii="Arial" w:hAnsi="Arial" w:cs="Arial" w:hint="eastAsia"/>
                <w:sz w:val="18"/>
                <w:szCs w:val="18"/>
                <w:lang w:eastAsia="zh-CN"/>
              </w:rPr>
              <w:t>,</w:t>
            </w:r>
            <w:r w:rsidR="008F3BE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="006E34BD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materials and </w:t>
            </w:r>
            <w:r w:rsidR="008F3BE6">
              <w:rPr>
                <w:rFonts w:ascii="Arial" w:hAnsi="Arial" w:cs="Arial" w:hint="eastAsia"/>
                <w:sz w:val="18"/>
                <w:szCs w:val="18"/>
                <w:lang w:eastAsia="zh-CN"/>
              </w:rPr>
              <w:t>methods,</w:t>
            </w:r>
            <w:r w:rsidR="0089716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paragraph 3</w:t>
            </w:r>
          </w:p>
        </w:tc>
      </w:tr>
      <w:tr w:rsidR="00D7777A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3AF1665" wp14:editId="4EFB13D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vAlign w:val="center"/>
          </w:tcPr>
          <w:p w:rsidR="00D7777A" w:rsidRPr="00227F90" w:rsidRDefault="006E34BD" w:rsidP="00BD31A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8</w:t>
            </w:r>
            <w:r w:rsidR="009F534A">
              <w:rPr>
                <w:rFonts w:ascii="Arial" w:hAnsi="Arial" w:cs="Arial" w:hint="eastAsia"/>
                <w:sz w:val="18"/>
                <w:szCs w:val="18"/>
                <w:lang w:eastAsia="zh-CN"/>
              </w:rPr>
              <w:t>-1</w:t>
            </w:r>
            <w:r w:rsidR="00BD31A2">
              <w:rPr>
                <w:rFonts w:ascii="Arial" w:hAnsi="Arial" w:cs="Arial" w:hint="eastAsia"/>
                <w:sz w:val="18"/>
                <w:szCs w:val="18"/>
                <w:lang w:eastAsia="zh-CN"/>
              </w:rPr>
              <w:t>3</w:t>
            </w:r>
          </w:p>
        </w:tc>
      </w:tr>
      <w:tr w:rsidR="00D7777A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B63EA74" wp14:editId="33261B4A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  <w:vAlign w:val="center"/>
          </w:tcPr>
          <w:p w:rsidR="00D7777A" w:rsidRPr="00227F90" w:rsidRDefault="009F534A" w:rsidP="005845D8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  <w:r w:rsidR="007E3907">
              <w:rPr>
                <w:rFonts w:ascii="Arial" w:hAnsi="Arial" w:cs="Arial" w:hint="eastAsia"/>
                <w:sz w:val="18"/>
                <w:szCs w:val="18"/>
                <w:lang w:eastAsia="zh-CN"/>
              </w:rPr>
              <w:t>-8</w:t>
            </w:r>
            <w:r w:rsidR="005845D8">
              <w:rPr>
                <w:rFonts w:ascii="Arial" w:hAnsi="Arial" w:cs="Arial" w:hint="eastAsia"/>
                <w:sz w:val="18"/>
                <w:szCs w:val="18"/>
                <w:lang w:eastAsia="zh-CN"/>
              </w:rPr>
              <w:t>,</w:t>
            </w:r>
            <w:r w:rsidR="008F3BE6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</w:t>
            </w:r>
            <w:r w:rsidR="006E34BD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materials and </w:t>
            </w:r>
            <w:r w:rsidR="008F3BE6">
              <w:rPr>
                <w:rFonts w:ascii="Arial" w:hAnsi="Arial" w:cs="Arial" w:hint="eastAsia"/>
                <w:sz w:val="18"/>
                <w:szCs w:val="18"/>
                <w:lang w:eastAsia="zh-CN"/>
              </w:rPr>
              <w:t>methods,</w:t>
            </w:r>
            <w:r w:rsidR="005845D8"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 paragraph 8</w:t>
            </w:r>
          </w:p>
        </w:tc>
      </w:tr>
      <w:tr w:rsidR="00450565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  <w:vAlign w:val="center"/>
          </w:tcPr>
          <w:p w:rsidR="00450565" w:rsidRPr="00227F90" w:rsidRDefault="00450565" w:rsidP="009F53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BA648CD" wp14:editId="4543C241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vAlign w:val="center"/>
          </w:tcPr>
          <w:p w:rsidR="009264EF" w:rsidRPr="00227F90" w:rsidRDefault="00011474" w:rsidP="009F53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9264EF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D2EC720" wp14:editId="2699E527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vAlign w:val="center"/>
          </w:tcPr>
          <w:p w:rsidR="009264EF" w:rsidRPr="00227F90" w:rsidRDefault="00683070" w:rsidP="009F53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5</w:t>
            </w:r>
          </w:p>
        </w:tc>
      </w:tr>
      <w:tr w:rsidR="009264EF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D427836" wp14:editId="1A0A602C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vAlign w:val="center"/>
          </w:tcPr>
          <w:p w:rsidR="009264EF" w:rsidRPr="00227F90" w:rsidRDefault="00011474" w:rsidP="009F53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9264EF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D2D0DE7" wp14:editId="047B20E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  <w:vAlign w:val="center"/>
          </w:tcPr>
          <w:p w:rsidR="009264EF" w:rsidRPr="00227F90" w:rsidRDefault="00011474" w:rsidP="009F53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450565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  <w:vAlign w:val="center"/>
          </w:tcPr>
          <w:p w:rsidR="00450565" w:rsidRPr="00227F90" w:rsidRDefault="00450565" w:rsidP="009F53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AA005DE" wp14:editId="680E17A6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vAlign w:val="center"/>
          </w:tcPr>
          <w:p w:rsidR="009264EF" w:rsidRPr="00227F90" w:rsidRDefault="00BD31A2" w:rsidP="000368F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3-</w:t>
            </w:r>
            <w:r w:rsidR="001363CB"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  <w:r w:rsidR="000368FD">
              <w:rPr>
                <w:rFonts w:ascii="Arial" w:hAnsi="Arial" w:cs="Arial" w:hint="eastAsia"/>
                <w:sz w:val="18"/>
                <w:szCs w:val="18"/>
                <w:lang w:eastAsia="zh-CN"/>
              </w:rPr>
              <w:t>4</w:t>
            </w:r>
          </w:p>
        </w:tc>
      </w:tr>
      <w:tr w:rsidR="009264EF" w:rsidRPr="00227F90" w:rsidTr="00897166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93F5CBB" wp14:editId="0ED564F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vAlign w:val="center"/>
          </w:tcPr>
          <w:p w:rsidR="009264EF" w:rsidRPr="00227F90" w:rsidRDefault="00011474" w:rsidP="009F534A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N/A</w:t>
            </w:r>
          </w:p>
        </w:tc>
      </w:tr>
      <w:tr w:rsidR="009264EF" w:rsidRPr="00227F90" w:rsidTr="00897166">
        <w:trPr>
          <w:gridAfter w:val="1"/>
          <w:wAfter w:w="44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1AD188" wp14:editId="0FE52B3F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vAlign w:val="center"/>
          </w:tcPr>
          <w:p w:rsidR="009264EF" w:rsidRPr="00227F90" w:rsidRDefault="006E34BD" w:rsidP="00BD31A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1</w:t>
            </w:r>
            <w:r w:rsidR="00BD31A2">
              <w:rPr>
                <w:rFonts w:ascii="Arial" w:hAnsi="Arial" w:cs="Arial" w:hint="eastAsia"/>
                <w:sz w:val="18"/>
                <w:szCs w:val="18"/>
                <w:lang w:eastAsia="zh-CN"/>
              </w:rPr>
              <w:t>7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5CB" w:rsidRDefault="00D455CB" w:rsidP="00897166">
      <w:pPr>
        <w:spacing w:after="0" w:line="240" w:lineRule="auto"/>
      </w:pPr>
      <w:r>
        <w:separator/>
      </w:r>
    </w:p>
  </w:endnote>
  <w:endnote w:type="continuationSeparator" w:id="0">
    <w:p w:rsidR="00D455CB" w:rsidRDefault="00D455CB" w:rsidP="00897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5CB" w:rsidRDefault="00D455CB" w:rsidP="00897166">
      <w:pPr>
        <w:spacing w:after="0" w:line="240" w:lineRule="auto"/>
      </w:pPr>
      <w:r>
        <w:separator/>
      </w:r>
    </w:p>
  </w:footnote>
  <w:footnote w:type="continuationSeparator" w:id="0">
    <w:p w:rsidR="00D455CB" w:rsidRDefault="00D455CB" w:rsidP="008971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11474"/>
    <w:rsid w:val="000268BE"/>
    <w:rsid w:val="00026D3B"/>
    <w:rsid w:val="000368FD"/>
    <w:rsid w:val="0006295E"/>
    <w:rsid w:val="00072B11"/>
    <w:rsid w:val="000E5BBC"/>
    <w:rsid w:val="00132EC3"/>
    <w:rsid w:val="001363CB"/>
    <w:rsid w:val="001A5841"/>
    <w:rsid w:val="00214F3D"/>
    <w:rsid w:val="00223E9E"/>
    <w:rsid w:val="00227F90"/>
    <w:rsid w:val="00240246"/>
    <w:rsid w:val="002A5C3D"/>
    <w:rsid w:val="002D2B0E"/>
    <w:rsid w:val="00346FB9"/>
    <w:rsid w:val="00450565"/>
    <w:rsid w:val="00455E2D"/>
    <w:rsid w:val="00492D85"/>
    <w:rsid w:val="004D4947"/>
    <w:rsid w:val="00502FCD"/>
    <w:rsid w:val="005845D8"/>
    <w:rsid w:val="006620A1"/>
    <w:rsid w:val="00683070"/>
    <w:rsid w:val="006C5837"/>
    <w:rsid w:val="006E34BD"/>
    <w:rsid w:val="00703C6B"/>
    <w:rsid w:val="00735BE4"/>
    <w:rsid w:val="007757A0"/>
    <w:rsid w:val="007E3907"/>
    <w:rsid w:val="00871275"/>
    <w:rsid w:val="00897166"/>
    <w:rsid w:val="008F3BE6"/>
    <w:rsid w:val="009264EF"/>
    <w:rsid w:val="00935181"/>
    <w:rsid w:val="009844FC"/>
    <w:rsid w:val="009D55FE"/>
    <w:rsid w:val="009E3627"/>
    <w:rsid w:val="009F534A"/>
    <w:rsid w:val="00A70BD2"/>
    <w:rsid w:val="00AC351C"/>
    <w:rsid w:val="00B40528"/>
    <w:rsid w:val="00B41A55"/>
    <w:rsid w:val="00BD31A2"/>
    <w:rsid w:val="00C30639"/>
    <w:rsid w:val="00CC3AB0"/>
    <w:rsid w:val="00CE09D6"/>
    <w:rsid w:val="00D455CB"/>
    <w:rsid w:val="00D5037A"/>
    <w:rsid w:val="00D66CD2"/>
    <w:rsid w:val="00D7777A"/>
    <w:rsid w:val="00DB23D3"/>
    <w:rsid w:val="00DD5F5D"/>
    <w:rsid w:val="00DE05A3"/>
    <w:rsid w:val="00E17C76"/>
    <w:rsid w:val="00E760C8"/>
    <w:rsid w:val="00E8188C"/>
    <w:rsid w:val="00E840DC"/>
    <w:rsid w:val="00FA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897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897166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8971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8971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paragraph" w:styleId="a6">
    <w:name w:val="header"/>
    <w:basedOn w:val="a"/>
    <w:link w:val="Char0"/>
    <w:uiPriority w:val="99"/>
    <w:unhideWhenUsed/>
    <w:rsid w:val="00897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897166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8971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8971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微软用户</cp:lastModifiedBy>
  <cp:revision>54</cp:revision>
  <cp:lastPrinted>2014-08-21T11:13:00Z</cp:lastPrinted>
  <dcterms:created xsi:type="dcterms:W3CDTF">2015-07-15T15:00:00Z</dcterms:created>
  <dcterms:modified xsi:type="dcterms:W3CDTF">2019-11-08T06:31:00Z</dcterms:modified>
</cp:coreProperties>
</file>